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6D0" w:rsidRPr="00094962" w:rsidRDefault="00035D14" w:rsidP="00BF76D0">
      <w:pPr>
        <w:spacing w:after="0" w:line="480" w:lineRule="auto"/>
        <w:jc w:val="left"/>
        <w:rPr>
          <w:rFonts w:ascii="Arial Narrow" w:hAnsi="Arial Narrow"/>
          <w:lang w:val="en-GB"/>
        </w:rPr>
      </w:pPr>
      <w:r>
        <w:rPr>
          <w:rFonts w:ascii="Arial Narrow" w:hAnsi="Arial Narrow"/>
          <w:b/>
          <w:lang w:val="en-US"/>
        </w:rPr>
        <w:t xml:space="preserve">Additional file 4: </w:t>
      </w:r>
      <w:r w:rsidR="00BF76D0" w:rsidRPr="00094962">
        <w:rPr>
          <w:rFonts w:ascii="Arial Narrow" w:hAnsi="Arial Narrow"/>
          <w:b/>
          <w:lang w:val="en-US"/>
        </w:rPr>
        <w:t xml:space="preserve">Table </w:t>
      </w:r>
      <w:r>
        <w:rPr>
          <w:rFonts w:ascii="Arial Narrow" w:hAnsi="Arial Narrow"/>
          <w:b/>
          <w:lang w:val="en-US"/>
        </w:rPr>
        <w:t>S</w:t>
      </w:r>
      <w:bookmarkStart w:id="0" w:name="_GoBack"/>
      <w:bookmarkEnd w:id="0"/>
      <w:r w:rsidR="00BF76D0">
        <w:rPr>
          <w:rFonts w:ascii="Arial Narrow" w:hAnsi="Arial Narrow"/>
          <w:b/>
          <w:lang w:val="en-US"/>
        </w:rPr>
        <w:t>4</w:t>
      </w:r>
      <w:r w:rsidR="00BF76D0" w:rsidRPr="00094962">
        <w:rPr>
          <w:rFonts w:ascii="Arial Narrow" w:hAnsi="Arial Narrow"/>
          <w:lang w:val="en-GB"/>
        </w:rPr>
        <w:t>: HLA class 1 ABC distribution in HIV exposed and non-exposed babies</w:t>
      </w:r>
    </w:p>
    <w:tbl>
      <w:tblPr>
        <w:tblW w:w="131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091"/>
        <w:gridCol w:w="1389"/>
        <w:gridCol w:w="801"/>
        <w:gridCol w:w="1006"/>
        <w:gridCol w:w="1202"/>
        <w:gridCol w:w="1469"/>
        <w:gridCol w:w="746"/>
        <w:gridCol w:w="1007"/>
        <w:gridCol w:w="1202"/>
        <w:gridCol w:w="1390"/>
        <w:gridCol w:w="801"/>
      </w:tblGrid>
      <w:tr w:rsidR="00BF76D0" w:rsidRPr="00094962" w:rsidTr="006E3A4E">
        <w:trPr>
          <w:trHeight w:val="457"/>
        </w:trPr>
        <w:tc>
          <w:tcPr>
            <w:tcW w:w="1029" w:type="dxa"/>
            <w:tcBorders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HLA class A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 [N (%)]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B</w:t>
            </w:r>
          </w:p>
        </w:tc>
        <w:tc>
          <w:tcPr>
            <w:tcW w:w="2671" w:type="dxa"/>
            <w:gridSpan w:val="2"/>
            <w:tcBorders>
              <w:bottom w:val="single" w:sz="4" w:space="0" w:color="auto"/>
            </w:tcBorders>
            <w:shd w:val="clear" w:color="auto" w:fill="E7E6E6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</w:t>
            </w:r>
          </w:p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[N (%)] 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E7E6E6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C</w:t>
            </w:r>
          </w:p>
        </w:tc>
        <w:tc>
          <w:tcPr>
            <w:tcW w:w="2592" w:type="dxa"/>
            <w:gridSpan w:val="2"/>
            <w:tcBorders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</w:t>
            </w:r>
          </w:p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[N (%)] 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</w:tr>
      <w:tr w:rsidR="00BF76D0" w:rsidRPr="00094962" w:rsidTr="006E3A4E">
        <w:trPr>
          <w:trHeight w:val="501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vertAlign w:val="superscript"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exposed 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non-exposed 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vertAlign w:val="superscript"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exposed 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non-exposed 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vertAlign w:val="superscript"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exposed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HIV non-exposed 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</w:tr>
      <w:tr w:rsidR="00BF76D0" w:rsidRPr="00094962" w:rsidTr="006E3A4E">
        <w:trPr>
          <w:trHeight w:val="263"/>
        </w:trPr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1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13.2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0)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6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7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4 (22.6)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26)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1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3</w:t>
            </w:r>
          </w:p>
        </w:tc>
      </w:tr>
      <w:tr w:rsidR="00BF76D0" w:rsidRPr="00094962" w:rsidTr="006E3A4E">
        <w:trPr>
          <w:trHeight w:val="263"/>
        </w:trPr>
        <w:tc>
          <w:tcPr>
            <w:tcW w:w="1029" w:type="dxa"/>
            <w:tcBorders>
              <w:top w:val="nil"/>
            </w:tcBorders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2</w:t>
            </w:r>
          </w:p>
        </w:tc>
        <w:tc>
          <w:tcPr>
            <w:tcW w:w="1091" w:type="dxa"/>
            <w:tcBorders>
              <w:top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1 (48.1)</w:t>
            </w:r>
          </w:p>
        </w:tc>
        <w:tc>
          <w:tcPr>
            <w:tcW w:w="1388" w:type="dxa"/>
            <w:tcBorders>
              <w:top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2 (44)</w:t>
            </w:r>
          </w:p>
        </w:tc>
        <w:tc>
          <w:tcPr>
            <w:tcW w:w="801" w:type="dxa"/>
            <w:tcBorders>
              <w:top w:val="nil"/>
            </w:tcBorders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8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8)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4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2</w:t>
            </w:r>
          </w:p>
        </w:tc>
        <w:tc>
          <w:tcPr>
            <w:tcW w:w="1202" w:type="dxa"/>
            <w:tcBorders>
              <w:top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8 (26.4)</w:t>
            </w:r>
          </w:p>
        </w:tc>
        <w:tc>
          <w:tcPr>
            <w:tcW w:w="1389" w:type="dxa"/>
            <w:tcBorders>
              <w:top w:val="nil"/>
            </w:tcBorders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18)</w:t>
            </w:r>
          </w:p>
        </w:tc>
        <w:tc>
          <w:tcPr>
            <w:tcW w:w="801" w:type="dxa"/>
            <w:tcBorders>
              <w:top w:val="nil"/>
            </w:tcBorders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4</w:t>
            </w:r>
          </w:p>
        </w:tc>
      </w:tr>
      <w:tr w:rsidR="00BF76D0" w:rsidRPr="00094962" w:rsidTr="006E3A4E">
        <w:trPr>
          <w:trHeight w:val="241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3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12.3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3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6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3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1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2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6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4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5 (4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8 (1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left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0.01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4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2 (30.2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2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77</w:t>
            </w: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7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5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13.2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4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89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5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75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11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75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8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5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6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9 (27.4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1 (2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7</w:t>
            </w: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1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27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2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7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5 (42.5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6 (5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</w:tr>
      <w:tr w:rsidR="00BF76D0" w:rsidRPr="00094962" w:rsidTr="006E3A4E">
        <w:trPr>
          <w:trHeight w:val="192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3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7.5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1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5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3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8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20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6</w:t>
            </w: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4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4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1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5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4 (22.6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3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2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3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5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7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4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3</w:t>
            </w: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6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8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5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6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8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9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8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6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6.6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88</w:t>
            </w: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lastRenderedPageBreak/>
              <w:t>A*29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13.2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0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6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0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3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7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6.6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6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6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0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3 (21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2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8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1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 xml:space="preserve"> 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8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8</w:t>
            </w:r>
          </w:p>
        </w:tc>
        <w:tc>
          <w:tcPr>
            <w:tcW w:w="1202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389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9</w:t>
            </w: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1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7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2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4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1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9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2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7.5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72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4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38 (35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7 (14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0.004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3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12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5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3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4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9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6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  <w:vAlign w:val="bottom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6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7.5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7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5.7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66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5.7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7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8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9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54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68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18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2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9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6.6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0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5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  <w:vAlign w:val="bottom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74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3.8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4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0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6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A*80</w:t>
            </w:r>
          </w:p>
        </w:tc>
        <w:tc>
          <w:tcPr>
            <w:tcW w:w="1091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388" w:type="dxa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1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7.5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72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2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0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3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9.4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6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3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40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6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1.9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7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2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69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8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2 (20.8)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20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91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BF76D0" w:rsidRPr="00094962" w:rsidTr="006E3A4E">
        <w:trPr>
          <w:trHeight w:val="228"/>
        </w:trPr>
        <w:tc>
          <w:tcPr>
            <w:tcW w:w="1029" w:type="dxa"/>
          </w:tcPr>
          <w:p w:rsidR="00BF76D0" w:rsidRPr="000D45ED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9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8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81</w:t>
            </w:r>
          </w:p>
        </w:tc>
        <w:tc>
          <w:tcPr>
            <w:tcW w:w="1202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68" w:type="dxa"/>
            <w:shd w:val="clear" w:color="auto" w:fill="E7E6E6"/>
            <w:vAlign w:val="bottom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)</w:t>
            </w:r>
          </w:p>
        </w:tc>
        <w:tc>
          <w:tcPr>
            <w:tcW w:w="746" w:type="dxa"/>
            <w:shd w:val="clear" w:color="auto" w:fill="E7E6E6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7" w:type="dxa"/>
          </w:tcPr>
          <w:p w:rsidR="00BF76D0" w:rsidRPr="00C10BC5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2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9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1" w:type="dxa"/>
          </w:tcPr>
          <w:p w:rsidR="00BF76D0" w:rsidRPr="00094962" w:rsidRDefault="00BF76D0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</w:tbl>
    <w:p w:rsidR="00313028" w:rsidRPr="00AF795C" w:rsidRDefault="00BF76D0" w:rsidP="00AF795C">
      <w:pPr>
        <w:spacing w:after="0" w:line="480" w:lineRule="auto"/>
        <w:jc w:val="left"/>
        <w:rPr>
          <w:rFonts w:ascii="Arial Narrow" w:hAnsi="Arial Narrow"/>
          <w:i/>
          <w:sz w:val="20"/>
          <w:szCs w:val="20"/>
          <w:lang w:val="en-GB"/>
        </w:rPr>
      </w:pPr>
      <w:r w:rsidRPr="00094962">
        <w:rPr>
          <w:rFonts w:ascii="Arial Narrow" w:hAnsi="Arial Narrow"/>
          <w:sz w:val="20"/>
          <w:szCs w:val="20"/>
          <w:lang w:val="en-GB"/>
        </w:rPr>
        <w:t xml:space="preserve">*P-value from chi-square/fisher test. Statistically significant results are marked in bold. /: Not applicable. </w:t>
      </w:r>
      <w:r w:rsidRPr="00094962">
        <w:rPr>
          <w:rFonts w:ascii="Arial Narrow" w:hAnsi="Arial Narrow"/>
          <w:i/>
          <w:sz w:val="20"/>
          <w:szCs w:val="20"/>
          <w:lang w:val="en-GB"/>
        </w:rPr>
        <w:t>N: number of phenotype</w:t>
      </w:r>
    </w:p>
    <w:sectPr w:rsidR="00313028" w:rsidRPr="00AF795C" w:rsidSect="00BF76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F76D0"/>
    <w:rsid w:val="00014951"/>
    <w:rsid w:val="00035D14"/>
    <w:rsid w:val="00086E86"/>
    <w:rsid w:val="000C2C06"/>
    <w:rsid w:val="000E4191"/>
    <w:rsid w:val="00115691"/>
    <w:rsid w:val="00191E0E"/>
    <w:rsid w:val="001A08B6"/>
    <w:rsid w:val="001F0787"/>
    <w:rsid w:val="00204A77"/>
    <w:rsid w:val="00234146"/>
    <w:rsid w:val="00291578"/>
    <w:rsid w:val="00301D8F"/>
    <w:rsid w:val="00313028"/>
    <w:rsid w:val="0031611A"/>
    <w:rsid w:val="003252A8"/>
    <w:rsid w:val="00341E24"/>
    <w:rsid w:val="003643C6"/>
    <w:rsid w:val="00395AFD"/>
    <w:rsid w:val="003D3011"/>
    <w:rsid w:val="003F055F"/>
    <w:rsid w:val="00444E13"/>
    <w:rsid w:val="004B3F22"/>
    <w:rsid w:val="004E5FB7"/>
    <w:rsid w:val="00504C7C"/>
    <w:rsid w:val="005D19E2"/>
    <w:rsid w:val="00605965"/>
    <w:rsid w:val="00611D71"/>
    <w:rsid w:val="006225C2"/>
    <w:rsid w:val="006A1364"/>
    <w:rsid w:val="006B4666"/>
    <w:rsid w:val="006D5C3E"/>
    <w:rsid w:val="006E1718"/>
    <w:rsid w:val="006E17FB"/>
    <w:rsid w:val="006E46DF"/>
    <w:rsid w:val="007374D5"/>
    <w:rsid w:val="00752E3C"/>
    <w:rsid w:val="00796D19"/>
    <w:rsid w:val="007A02D0"/>
    <w:rsid w:val="00812154"/>
    <w:rsid w:val="00823A3E"/>
    <w:rsid w:val="008C2B9D"/>
    <w:rsid w:val="00905FFB"/>
    <w:rsid w:val="009261AA"/>
    <w:rsid w:val="009860D5"/>
    <w:rsid w:val="009F36AE"/>
    <w:rsid w:val="00A641CD"/>
    <w:rsid w:val="00AD4862"/>
    <w:rsid w:val="00AF795C"/>
    <w:rsid w:val="00B1711E"/>
    <w:rsid w:val="00BF76D0"/>
    <w:rsid w:val="00C447E4"/>
    <w:rsid w:val="00C60204"/>
    <w:rsid w:val="00C80BF7"/>
    <w:rsid w:val="00C93536"/>
    <w:rsid w:val="00CA0140"/>
    <w:rsid w:val="00CC276A"/>
    <w:rsid w:val="00D30341"/>
    <w:rsid w:val="00D343D2"/>
    <w:rsid w:val="00E14A7C"/>
    <w:rsid w:val="00E16F9D"/>
    <w:rsid w:val="00E32FC5"/>
    <w:rsid w:val="00E34614"/>
    <w:rsid w:val="00F2295D"/>
    <w:rsid w:val="00F474B1"/>
    <w:rsid w:val="00FA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D0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D0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9</Words>
  <Characters>1628</Characters>
  <Application>Microsoft Office Word</Application>
  <DocSecurity>0</DocSecurity>
  <Lines>542</Lines>
  <Paragraphs>3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ETINAMBACAN</cp:lastModifiedBy>
  <cp:revision>3</cp:revision>
  <dcterms:created xsi:type="dcterms:W3CDTF">2018-12-22T11:32:00Z</dcterms:created>
  <dcterms:modified xsi:type="dcterms:W3CDTF">2019-07-12T15:41:00Z</dcterms:modified>
</cp:coreProperties>
</file>